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D6022" w14:textId="7B229DA2" w:rsidR="00F318C8" w:rsidRPr="00C522EF" w:rsidRDefault="00F318C8" w:rsidP="00F318C8">
      <w:pPr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522E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</w:t>
      </w:r>
      <w:r w:rsidRPr="00C522E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 S</w:t>
      </w:r>
      <w:r w:rsidRPr="00C522E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1</w:t>
      </w:r>
      <w:r w:rsidRPr="00C522EF">
        <w:rPr>
          <w:rFonts w:ascii="Times New Roman" w:eastAsia="SimSun" w:hAnsi="Times New Roman" w:cs="Times New Roman"/>
          <w:kern w:val="0"/>
          <w:sz w:val="24"/>
          <w:szCs w:val="24"/>
        </w:rPr>
        <w:t>. Lumbar and Abdominal Muscle Rehabilitation Training Program for Patients after PKP</w:t>
      </w:r>
      <w:r w:rsidR="00636C65" w:rsidRPr="00C522EF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554"/>
        <w:gridCol w:w="2552"/>
      </w:tblGrid>
      <w:tr w:rsidR="00F318C8" w:rsidRPr="00C522EF" w14:paraId="1C06B03B" w14:textId="77777777" w:rsidTr="00F318C8">
        <w:tc>
          <w:tcPr>
            <w:tcW w:w="2694" w:type="dxa"/>
            <w:tcBorders>
              <w:bottom w:val="single" w:sz="4" w:space="0" w:color="auto"/>
            </w:tcBorders>
          </w:tcPr>
          <w:p w14:paraId="4D8653B4" w14:textId="77777777" w:rsidR="00F318C8" w:rsidRPr="00C522EF" w:rsidRDefault="00F318C8" w:rsidP="0024699D">
            <w:pPr>
              <w:rPr>
                <w:sz w:val="24"/>
                <w:szCs w:val="24"/>
              </w:rPr>
            </w:pPr>
            <w:bookmarkStart w:id="0" w:name="_Hlk164436821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545EBFF" w14:textId="022F432F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T</w:t>
            </w:r>
            <w:r w:rsidRPr="00C522EF">
              <w:rPr>
                <w:sz w:val="24"/>
                <w:szCs w:val="24"/>
              </w:rPr>
              <w:t>ime point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567B53AD" w14:textId="1B796698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Dur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445FCF9" w14:textId="4FC0AD13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Number of repetitions</w:t>
            </w:r>
          </w:p>
        </w:tc>
      </w:tr>
      <w:tr w:rsidR="00F318C8" w:rsidRPr="00C522EF" w14:paraId="08BF5DF2" w14:textId="77777777" w:rsidTr="00F318C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47A37DC2" w14:textId="47BD4706" w:rsidR="00F318C8" w:rsidRPr="00C522EF" w:rsidRDefault="00F318C8" w:rsidP="0024699D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Lumbodorsal muscle trainin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1C4966" w14:textId="77777777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9:00 am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6638CAA9" w14:textId="77777777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C391DC" w14:textId="3F4CCC36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20 repetitions</w:t>
            </w:r>
          </w:p>
        </w:tc>
      </w:tr>
      <w:tr w:rsidR="00F318C8" w:rsidRPr="00C522EF" w14:paraId="644F0A82" w14:textId="77777777" w:rsidTr="00F318C8">
        <w:tc>
          <w:tcPr>
            <w:tcW w:w="2694" w:type="dxa"/>
            <w:tcBorders>
              <w:top w:val="nil"/>
            </w:tcBorders>
          </w:tcPr>
          <w:p w14:paraId="3083C928" w14:textId="2C91F7D2" w:rsidR="00F318C8" w:rsidRPr="00C522EF" w:rsidRDefault="00F318C8" w:rsidP="0024699D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1</w:t>
            </w:r>
          </w:p>
        </w:tc>
        <w:tc>
          <w:tcPr>
            <w:tcW w:w="1417" w:type="dxa"/>
            <w:vMerge/>
            <w:tcBorders>
              <w:top w:val="nil"/>
            </w:tcBorders>
            <w:vAlign w:val="center"/>
          </w:tcPr>
          <w:p w14:paraId="4AC8DEDE" w14:textId="77777777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171AD49A" w14:textId="77777777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2</w:t>
            </w:r>
            <w:r w:rsidRPr="00C522EF">
              <w:rPr>
                <w:sz w:val="24"/>
                <w:szCs w:val="24"/>
              </w:rPr>
              <w:t xml:space="preserve">0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  <w:tcBorders>
              <w:top w:val="nil"/>
            </w:tcBorders>
            <w:vAlign w:val="center"/>
          </w:tcPr>
          <w:p w14:paraId="7B5AC546" w14:textId="77777777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</w:p>
        </w:tc>
      </w:tr>
      <w:tr w:rsidR="00F318C8" w:rsidRPr="00C522EF" w14:paraId="4F6F1921" w14:textId="77777777" w:rsidTr="00F318C8">
        <w:tc>
          <w:tcPr>
            <w:tcW w:w="2694" w:type="dxa"/>
            <w:tcBorders>
              <w:bottom w:val="single" w:sz="4" w:space="0" w:color="auto"/>
            </w:tcBorders>
          </w:tcPr>
          <w:p w14:paraId="475315A3" w14:textId="58DA250E" w:rsidR="00F318C8" w:rsidRPr="00C522EF" w:rsidRDefault="00F318C8" w:rsidP="0024699D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2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5971E415" w14:textId="77777777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147D99E" w14:textId="77777777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3C7429A9" w14:textId="77777777" w:rsidR="00F318C8" w:rsidRPr="00C522EF" w:rsidRDefault="00F318C8" w:rsidP="0024699D">
            <w:pPr>
              <w:jc w:val="center"/>
              <w:rPr>
                <w:sz w:val="24"/>
                <w:szCs w:val="24"/>
              </w:rPr>
            </w:pPr>
          </w:p>
        </w:tc>
      </w:tr>
      <w:tr w:rsidR="00F318C8" w:rsidRPr="00C522EF" w14:paraId="70C97D2E" w14:textId="77777777" w:rsidTr="00F318C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423D908" w14:textId="73BDE54C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Lumbodorsal muscle trainin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4A0424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12:00 am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188D92DA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476A66" w14:textId="7725572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20 repetitions</w:t>
            </w:r>
          </w:p>
        </w:tc>
      </w:tr>
      <w:tr w:rsidR="00F318C8" w:rsidRPr="00C522EF" w14:paraId="205A8E5C" w14:textId="77777777" w:rsidTr="00F318C8">
        <w:tc>
          <w:tcPr>
            <w:tcW w:w="2694" w:type="dxa"/>
            <w:tcBorders>
              <w:top w:val="nil"/>
            </w:tcBorders>
          </w:tcPr>
          <w:p w14:paraId="7CD43B67" w14:textId="7BECE373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1</w:t>
            </w:r>
          </w:p>
        </w:tc>
        <w:tc>
          <w:tcPr>
            <w:tcW w:w="1417" w:type="dxa"/>
            <w:vMerge/>
            <w:tcBorders>
              <w:top w:val="nil"/>
            </w:tcBorders>
            <w:vAlign w:val="center"/>
          </w:tcPr>
          <w:p w14:paraId="74F7DB9F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63B150AE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2</w:t>
            </w:r>
            <w:r w:rsidRPr="00C522EF">
              <w:rPr>
                <w:sz w:val="24"/>
                <w:szCs w:val="24"/>
              </w:rPr>
              <w:t xml:space="preserve">0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  <w:tcBorders>
              <w:top w:val="nil"/>
            </w:tcBorders>
            <w:vAlign w:val="center"/>
          </w:tcPr>
          <w:p w14:paraId="24710F09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</w:tr>
      <w:tr w:rsidR="00F318C8" w:rsidRPr="00C522EF" w14:paraId="3FAB73BC" w14:textId="77777777" w:rsidTr="00F318C8">
        <w:tc>
          <w:tcPr>
            <w:tcW w:w="2694" w:type="dxa"/>
            <w:tcBorders>
              <w:bottom w:val="single" w:sz="4" w:space="0" w:color="auto"/>
            </w:tcBorders>
          </w:tcPr>
          <w:p w14:paraId="4D141AD7" w14:textId="7CD0582B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2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7568585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6D4D09DE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3F807F96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</w:tr>
      <w:tr w:rsidR="00F318C8" w:rsidRPr="00C522EF" w14:paraId="58554F30" w14:textId="77777777" w:rsidTr="00F318C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F83CFC2" w14:textId="2C99B594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Lumbodorsal muscle trainin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C624DC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3:00 pm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4280EE87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4B8C61" w14:textId="40D5549C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20 repetitions</w:t>
            </w:r>
          </w:p>
        </w:tc>
      </w:tr>
      <w:tr w:rsidR="00F318C8" w:rsidRPr="00C522EF" w14:paraId="00143B69" w14:textId="77777777" w:rsidTr="00F318C8">
        <w:tc>
          <w:tcPr>
            <w:tcW w:w="2694" w:type="dxa"/>
            <w:tcBorders>
              <w:top w:val="nil"/>
            </w:tcBorders>
          </w:tcPr>
          <w:p w14:paraId="5BCBB822" w14:textId="2F218E91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1</w:t>
            </w:r>
          </w:p>
        </w:tc>
        <w:tc>
          <w:tcPr>
            <w:tcW w:w="1417" w:type="dxa"/>
            <w:vMerge/>
            <w:tcBorders>
              <w:top w:val="nil"/>
            </w:tcBorders>
            <w:vAlign w:val="center"/>
          </w:tcPr>
          <w:p w14:paraId="3163C612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5BB27296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2</w:t>
            </w:r>
            <w:r w:rsidRPr="00C522EF">
              <w:rPr>
                <w:sz w:val="24"/>
                <w:szCs w:val="24"/>
              </w:rPr>
              <w:t xml:space="preserve">0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  <w:tcBorders>
              <w:top w:val="nil"/>
            </w:tcBorders>
            <w:vAlign w:val="center"/>
          </w:tcPr>
          <w:p w14:paraId="67E2BA5C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</w:tr>
      <w:tr w:rsidR="00F318C8" w:rsidRPr="00C522EF" w14:paraId="14892E77" w14:textId="77777777" w:rsidTr="00F318C8">
        <w:tc>
          <w:tcPr>
            <w:tcW w:w="2694" w:type="dxa"/>
            <w:tcBorders>
              <w:bottom w:val="single" w:sz="4" w:space="0" w:color="auto"/>
            </w:tcBorders>
          </w:tcPr>
          <w:p w14:paraId="2337D269" w14:textId="4FD452C6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2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F8FC084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8D95C2C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05B1E41F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</w:tr>
      <w:tr w:rsidR="00F318C8" w:rsidRPr="00C522EF" w14:paraId="03DB2EFB" w14:textId="77777777" w:rsidTr="00F318C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DC83D5B" w14:textId="7B8F7CFF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Lumbodorsal muscle trainin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E6B9C1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6:00 pm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6F70F7F4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E5397C" w14:textId="6AF2730D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20 repetitions</w:t>
            </w:r>
          </w:p>
        </w:tc>
      </w:tr>
      <w:tr w:rsidR="00F318C8" w:rsidRPr="00C522EF" w14:paraId="3FFF9050" w14:textId="77777777" w:rsidTr="00F318C8">
        <w:tc>
          <w:tcPr>
            <w:tcW w:w="2694" w:type="dxa"/>
            <w:tcBorders>
              <w:top w:val="nil"/>
            </w:tcBorders>
          </w:tcPr>
          <w:p w14:paraId="0AA5FA00" w14:textId="0ABB5DFB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1</w:t>
            </w:r>
          </w:p>
        </w:tc>
        <w:tc>
          <w:tcPr>
            <w:tcW w:w="1417" w:type="dxa"/>
            <w:vMerge/>
            <w:tcBorders>
              <w:top w:val="nil"/>
            </w:tcBorders>
            <w:vAlign w:val="center"/>
          </w:tcPr>
          <w:p w14:paraId="1C7488ED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3DB5A50B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2</w:t>
            </w:r>
            <w:r w:rsidRPr="00C522EF">
              <w:rPr>
                <w:sz w:val="24"/>
                <w:szCs w:val="24"/>
              </w:rPr>
              <w:t xml:space="preserve">0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  <w:tcBorders>
              <w:top w:val="nil"/>
            </w:tcBorders>
            <w:vAlign w:val="center"/>
          </w:tcPr>
          <w:p w14:paraId="7C8972A1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</w:tr>
      <w:tr w:rsidR="00F318C8" w:rsidRPr="00C522EF" w14:paraId="3F517F76" w14:textId="77777777" w:rsidTr="00F318C8">
        <w:tc>
          <w:tcPr>
            <w:tcW w:w="2694" w:type="dxa"/>
            <w:tcBorders>
              <w:bottom w:val="single" w:sz="4" w:space="0" w:color="auto"/>
            </w:tcBorders>
          </w:tcPr>
          <w:p w14:paraId="4A50106C" w14:textId="1751A2BC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2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C92E462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A508C0C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6F19795B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</w:p>
        </w:tc>
      </w:tr>
      <w:tr w:rsidR="00F318C8" w:rsidRPr="00C522EF" w14:paraId="4C089D00" w14:textId="77777777" w:rsidTr="00F318C8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4939ED2" w14:textId="07A82D6D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Lumbodorsal muscle trainin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40A6AC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9:00 pm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3146D9CB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1E1B43" w14:textId="6AD655F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20 repetitions</w:t>
            </w:r>
          </w:p>
        </w:tc>
      </w:tr>
      <w:tr w:rsidR="00F318C8" w:rsidRPr="00C522EF" w14:paraId="67BF7E6E" w14:textId="77777777" w:rsidTr="00F318C8">
        <w:tc>
          <w:tcPr>
            <w:tcW w:w="2694" w:type="dxa"/>
            <w:tcBorders>
              <w:top w:val="nil"/>
            </w:tcBorders>
          </w:tcPr>
          <w:p w14:paraId="017BE3AB" w14:textId="0230B059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1</w:t>
            </w:r>
          </w:p>
        </w:tc>
        <w:tc>
          <w:tcPr>
            <w:tcW w:w="1417" w:type="dxa"/>
            <w:vMerge/>
            <w:tcBorders>
              <w:top w:val="nil"/>
            </w:tcBorders>
          </w:tcPr>
          <w:p w14:paraId="08D9C25C" w14:textId="77777777" w:rsidR="00F318C8" w:rsidRPr="00C522EF" w:rsidRDefault="00F318C8" w:rsidP="00F318C8">
            <w:pPr>
              <w:rPr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2501EF7C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2</w:t>
            </w:r>
            <w:r w:rsidRPr="00C522EF">
              <w:rPr>
                <w:sz w:val="24"/>
                <w:szCs w:val="24"/>
              </w:rPr>
              <w:t xml:space="preserve">0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  <w:tcBorders>
              <w:top w:val="nil"/>
            </w:tcBorders>
          </w:tcPr>
          <w:p w14:paraId="564D1F88" w14:textId="77777777" w:rsidR="00F318C8" w:rsidRPr="00C522EF" w:rsidRDefault="00F318C8" w:rsidP="00F318C8">
            <w:pPr>
              <w:rPr>
                <w:sz w:val="24"/>
                <w:szCs w:val="24"/>
              </w:rPr>
            </w:pPr>
          </w:p>
        </w:tc>
      </w:tr>
      <w:tr w:rsidR="00F318C8" w:rsidRPr="00C522EF" w14:paraId="09DB54EA" w14:textId="77777777" w:rsidTr="00F318C8">
        <w:tc>
          <w:tcPr>
            <w:tcW w:w="2694" w:type="dxa"/>
          </w:tcPr>
          <w:p w14:paraId="38623833" w14:textId="49C57B86" w:rsidR="00F318C8" w:rsidRPr="00C522EF" w:rsidRDefault="00F318C8" w:rsidP="00F318C8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bdominal muscle training 2</w:t>
            </w:r>
          </w:p>
        </w:tc>
        <w:tc>
          <w:tcPr>
            <w:tcW w:w="1417" w:type="dxa"/>
            <w:vMerge/>
          </w:tcPr>
          <w:p w14:paraId="2B12C822" w14:textId="77777777" w:rsidR="00F318C8" w:rsidRPr="00C522EF" w:rsidRDefault="00F318C8" w:rsidP="00F318C8">
            <w:pPr>
              <w:rPr>
                <w:sz w:val="24"/>
                <w:szCs w:val="24"/>
              </w:rPr>
            </w:pPr>
          </w:p>
        </w:tc>
        <w:tc>
          <w:tcPr>
            <w:tcW w:w="1554" w:type="dxa"/>
            <w:vAlign w:val="center"/>
          </w:tcPr>
          <w:p w14:paraId="0A947E65" w14:textId="77777777" w:rsidR="00F318C8" w:rsidRPr="00C522EF" w:rsidRDefault="00F318C8" w:rsidP="00F318C8">
            <w:pPr>
              <w:jc w:val="center"/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5</w:t>
            </w:r>
            <w:r w:rsidRPr="00C522EF">
              <w:rPr>
                <w:sz w:val="24"/>
                <w:szCs w:val="24"/>
              </w:rPr>
              <w:t xml:space="preserve"> </w:t>
            </w:r>
            <w:r w:rsidRPr="00C522EF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552" w:type="dxa"/>
            <w:vMerge/>
          </w:tcPr>
          <w:p w14:paraId="7DC1AB73" w14:textId="77777777" w:rsidR="00F318C8" w:rsidRPr="00C522EF" w:rsidRDefault="00F318C8" w:rsidP="00F318C8">
            <w:pPr>
              <w:rPr>
                <w:sz w:val="24"/>
                <w:szCs w:val="24"/>
              </w:rPr>
            </w:pPr>
          </w:p>
        </w:tc>
      </w:tr>
      <w:bookmarkEnd w:id="0"/>
    </w:tbl>
    <w:p w14:paraId="3E554B7B" w14:textId="2888590F" w:rsidR="00F318C8" w:rsidRPr="00C522EF" w:rsidRDefault="00F318C8" w:rsidP="00F318C8">
      <w:pPr>
        <w:rPr>
          <w:color w:val="FF0000"/>
          <w:sz w:val="24"/>
          <w:szCs w:val="24"/>
        </w:rPr>
      </w:pPr>
    </w:p>
    <w:p w14:paraId="11CD4C20" w14:textId="77777777" w:rsidR="009B2379" w:rsidRPr="00C522EF" w:rsidRDefault="009B2379" w:rsidP="00F318C8">
      <w:pPr>
        <w:rPr>
          <w:color w:val="FF0000"/>
          <w:sz w:val="24"/>
          <w:szCs w:val="24"/>
        </w:rPr>
      </w:pPr>
    </w:p>
    <w:p w14:paraId="75F5DFED" w14:textId="77777777" w:rsidR="00C522EF" w:rsidRDefault="00C522EF" w:rsidP="00C522EF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34E55C60" w14:textId="77777777" w:rsidR="00C522EF" w:rsidRDefault="00C522EF" w:rsidP="00C522EF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7D896215" w14:textId="77777777" w:rsidR="00C522EF" w:rsidRDefault="00C522EF" w:rsidP="00C522EF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72D9D373" w14:textId="77777777" w:rsidR="00C522EF" w:rsidRDefault="00C522EF" w:rsidP="00C522EF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5AAF8085" w14:textId="77777777" w:rsidR="00C522EF" w:rsidRDefault="00C522EF" w:rsidP="00C522EF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1CAE6D66" w14:textId="77777777" w:rsidR="00C522EF" w:rsidRDefault="00C522EF" w:rsidP="00C522EF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3C9B977F" w14:textId="77777777" w:rsidR="00C522EF" w:rsidRDefault="00C522EF" w:rsidP="00C522EF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5A6D1C0A" w14:textId="6AA7A616" w:rsidR="00233455" w:rsidRPr="00C522EF" w:rsidRDefault="00B0588F" w:rsidP="00C522EF">
      <w:pPr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522E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C522E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 S2</w:t>
      </w:r>
      <w:r w:rsidRPr="00C522EF">
        <w:rPr>
          <w:rFonts w:ascii="Times New Roman" w:eastAsia="SimSun" w:hAnsi="Times New Roman" w:cs="Times New Roman"/>
          <w:kern w:val="0"/>
          <w:sz w:val="24"/>
          <w:szCs w:val="24"/>
        </w:rPr>
        <w:t>. Patient Compliance Evaluation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386"/>
        <w:gridCol w:w="788"/>
      </w:tblGrid>
      <w:tr w:rsidR="00B0588F" w:rsidRPr="00C522EF" w14:paraId="2C789F12" w14:textId="77777777" w:rsidTr="009B2379">
        <w:tc>
          <w:tcPr>
            <w:tcW w:w="2122" w:type="dxa"/>
            <w:tcBorders>
              <w:bottom w:val="single" w:sz="4" w:space="0" w:color="auto"/>
            </w:tcBorders>
          </w:tcPr>
          <w:p w14:paraId="1C91DE7C" w14:textId="117FEB78" w:rsidR="00B0588F" w:rsidRPr="00C522EF" w:rsidRDefault="00B0588F">
            <w:pPr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Item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23110EBE" w14:textId="52FFDE4F" w:rsidR="00B0588F" w:rsidRPr="00C522EF" w:rsidRDefault="00B0588F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Presentation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06F64BD" w14:textId="544EF7E9" w:rsidR="00B0588F" w:rsidRPr="00C522EF" w:rsidRDefault="00B0588F">
            <w:pPr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Score</w:t>
            </w:r>
          </w:p>
        </w:tc>
      </w:tr>
      <w:tr w:rsidR="00B0588F" w:rsidRPr="00C522EF" w14:paraId="4ABFF5BF" w14:textId="77777777" w:rsidTr="009B2379"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B4B69" w14:textId="209B8A2F" w:rsidR="00B0588F" w:rsidRPr="00C522EF" w:rsidRDefault="00B0588F" w:rsidP="0064620E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Understanding of rehabilitation training method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8B4C3" w14:textId="21338EDA" w:rsidR="00B0588F" w:rsidRPr="00C522EF" w:rsidRDefault="00B0588F" w:rsidP="0064620E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Be able to accurately repeat the items and process of rehabilitation training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B90D5" w14:textId="5C231796" w:rsidR="00B0588F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B0588F" w:rsidRPr="00C522EF" w14:paraId="12CDD271" w14:textId="77777777" w:rsidTr="009B2379"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38D55" w14:textId="77777777" w:rsidR="00B0588F" w:rsidRPr="00C522EF" w:rsidRDefault="00B0588F" w:rsidP="0064620E">
            <w:pPr>
              <w:rPr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1D3C3" w14:textId="469F17CF" w:rsidR="00B0588F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Unable to accurately repeat rehabilitation training program and proces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D089" w14:textId="494CB759" w:rsidR="00B0588F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64620E" w:rsidRPr="00C522EF" w14:paraId="32D1396D" w14:textId="77777777" w:rsidTr="009B2379">
        <w:trPr>
          <w:trHeight w:val="619"/>
        </w:trPr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F524" w14:textId="2D5B8248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Whether rehabilitation training is completed accurately according to the schedul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F59D8" w14:textId="485463BC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Accurately complete rehabilitation training according to schedul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67F5F" w14:textId="770B4B72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4620E" w:rsidRPr="00C522EF" w14:paraId="1A182E8C" w14:textId="77777777" w:rsidTr="009B2379">
        <w:trPr>
          <w:trHeight w:val="619"/>
        </w:trPr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4E33D" w14:textId="77777777" w:rsidR="0064620E" w:rsidRPr="00C522EF" w:rsidRDefault="0064620E" w:rsidP="0064620E">
            <w:pPr>
              <w:rPr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706E" w14:textId="703B1C21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Failure to complete rehabilitation training according to schedul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BFA8F" w14:textId="075A4BC7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64620E" w:rsidRPr="00C522EF" w14:paraId="5AAAABD3" w14:textId="77777777" w:rsidTr="009B2379">
        <w:trPr>
          <w:trHeight w:val="463"/>
        </w:trPr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E683C" w14:textId="078B0DC8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Whether rehabilitation training is completed daily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18231" w14:textId="472AD2AD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sz w:val="24"/>
                <w:szCs w:val="24"/>
              </w:rPr>
              <w:t>Y</w:t>
            </w:r>
            <w:r w:rsidRPr="00C522EF">
              <w:rPr>
                <w:rFonts w:hint="eastAsia"/>
                <w:sz w:val="24"/>
                <w:szCs w:val="24"/>
              </w:rPr>
              <w:t>e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C54B5" w14:textId="2E19D268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4620E" w:rsidRPr="00C522EF" w14:paraId="76B41275" w14:textId="77777777" w:rsidTr="009B2379">
        <w:trPr>
          <w:trHeight w:val="463"/>
        </w:trPr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E9218" w14:textId="77777777" w:rsidR="0064620E" w:rsidRPr="00C522EF" w:rsidRDefault="0064620E" w:rsidP="0064620E">
            <w:pPr>
              <w:rPr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797C1" w14:textId="6438EDE5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5BCAD" w14:textId="2FA9B3B4" w:rsidR="0064620E" w:rsidRPr="00C522EF" w:rsidRDefault="0064620E" w:rsidP="0064620E">
            <w:pPr>
              <w:rPr>
                <w:sz w:val="24"/>
                <w:szCs w:val="24"/>
              </w:rPr>
            </w:pPr>
            <w:r w:rsidRPr="00C522EF">
              <w:rPr>
                <w:rFonts w:hint="eastAsia"/>
                <w:sz w:val="24"/>
                <w:szCs w:val="24"/>
              </w:rPr>
              <w:t>0</w:t>
            </w:r>
          </w:p>
        </w:tc>
      </w:tr>
    </w:tbl>
    <w:p w14:paraId="7DCF75BF" w14:textId="6FD95D36" w:rsidR="009B2379" w:rsidRPr="00C522EF" w:rsidRDefault="009B2379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522EF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Pr="00C522EF">
        <w:rPr>
          <w:rFonts w:ascii="Times New Roman" w:eastAsia="SimSun" w:hAnsi="Times New Roman" w:cs="Times New Roman" w:hint="eastAsia"/>
          <w:kern w:val="0"/>
          <w:sz w:val="24"/>
          <w:szCs w:val="24"/>
        </w:rPr>
        <w:t>core</w:t>
      </w:r>
      <w:r w:rsidRPr="00C522EF">
        <w:rPr>
          <w:rFonts w:ascii="Times New Roman" w:eastAsia="SimSun" w:hAnsi="Times New Roman" w:cs="Times New Roman"/>
          <w:kern w:val="0"/>
          <w:sz w:val="24"/>
          <w:szCs w:val="24"/>
        </w:rPr>
        <w:t xml:space="preserve"> = 3: Compliance; Score</w:t>
      </w:r>
      <w:r w:rsidRPr="00C522E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&lt;</w:t>
      </w:r>
      <w:r w:rsidRPr="00C522EF">
        <w:rPr>
          <w:rFonts w:ascii="Times New Roman" w:eastAsia="SimSun" w:hAnsi="Times New Roman" w:cs="Times New Roman"/>
          <w:kern w:val="0"/>
          <w:sz w:val="24"/>
          <w:szCs w:val="24"/>
        </w:rPr>
        <w:t xml:space="preserve"> 3: Non-compliance</w:t>
      </w:r>
    </w:p>
    <w:sectPr w:rsidR="009B2379" w:rsidRPr="00C52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701A0" w14:textId="77777777" w:rsidR="0099626C" w:rsidRDefault="0099626C" w:rsidP="00F318C8">
      <w:r>
        <w:separator/>
      </w:r>
    </w:p>
  </w:endnote>
  <w:endnote w:type="continuationSeparator" w:id="0">
    <w:p w14:paraId="6BDFDAAA" w14:textId="77777777" w:rsidR="0099626C" w:rsidRDefault="0099626C" w:rsidP="00F31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6FF8DD" w14:textId="77777777" w:rsidR="0099626C" w:rsidRDefault="0099626C" w:rsidP="00F318C8">
      <w:r>
        <w:separator/>
      </w:r>
    </w:p>
  </w:footnote>
  <w:footnote w:type="continuationSeparator" w:id="0">
    <w:p w14:paraId="5057B2AC" w14:textId="77777777" w:rsidR="0099626C" w:rsidRDefault="0099626C" w:rsidP="00F31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B3"/>
    <w:rsid w:val="0000074B"/>
    <w:rsid w:val="00233455"/>
    <w:rsid w:val="00341E5E"/>
    <w:rsid w:val="003F4755"/>
    <w:rsid w:val="00520663"/>
    <w:rsid w:val="00636C65"/>
    <w:rsid w:val="0064620E"/>
    <w:rsid w:val="00790D2C"/>
    <w:rsid w:val="0099626C"/>
    <w:rsid w:val="009B2379"/>
    <w:rsid w:val="00A24AC5"/>
    <w:rsid w:val="00B0588F"/>
    <w:rsid w:val="00BC785C"/>
    <w:rsid w:val="00C522EF"/>
    <w:rsid w:val="00D80B66"/>
    <w:rsid w:val="00D905B3"/>
    <w:rsid w:val="00F13D63"/>
    <w:rsid w:val="00F3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C8BA9"/>
  <w15:chartTrackingRefBased/>
  <w15:docId w15:val="{57A227CA-1E4C-4944-A01D-6607D3B0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1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18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1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18C8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F318C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rui Hu</dc:creator>
  <cp:keywords/>
  <dc:description/>
  <cp:lastModifiedBy>Julie Millard</cp:lastModifiedBy>
  <cp:revision>2</cp:revision>
  <dcterms:created xsi:type="dcterms:W3CDTF">2024-06-17T15:33:00Z</dcterms:created>
  <dcterms:modified xsi:type="dcterms:W3CDTF">2024-06-17T15:33:00Z</dcterms:modified>
</cp:coreProperties>
</file>